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1FB2A" w14:textId="77777777" w:rsidR="00767622" w:rsidRDefault="00767622" w:rsidP="00767622">
      <w:pPr>
        <w:spacing w:line="480" w:lineRule="auto"/>
        <w:rPr>
          <w:rFonts w:ascii="Times New Roman" w:hAnsi="Times New Roman" w:cs="Times New Roman"/>
        </w:rPr>
      </w:pPr>
      <w:r w:rsidRPr="00756D7F">
        <w:rPr>
          <w:rFonts w:ascii="Times New Roman" w:hAnsi="Times New Roman" w:cs="Times New Roman"/>
        </w:rPr>
        <w:t>Annex</w:t>
      </w:r>
    </w:p>
    <w:p w14:paraId="27ED7D76" w14:textId="77777777" w:rsidR="001A1866" w:rsidRDefault="00C02E31" w:rsidP="00144855">
      <w:r>
        <w:rPr>
          <w:rFonts w:ascii="Times New Roman" w:hAnsi="Times New Roman" w:cs="Times New Roman"/>
        </w:rPr>
        <w:t>A1. Geographic distribution of MUAs included in the analysis</w:t>
      </w:r>
    </w:p>
    <w:p w14:paraId="69C03D04" w14:textId="58D2D0E5" w:rsidR="00F8678D" w:rsidRDefault="002F416E" w:rsidP="00144855">
      <w:pPr>
        <w:pStyle w:val="NormalWeb"/>
      </w:pPr>
      <w:r>
        <w:rPr>
          <w:noProof/>
        </w:rPr>
        <w:drawing>
          <wp:inline distT="0" distB="0" distL="0" distR="0" wp14:anchorId="06D44856" wp14:editId="05CFF9AB">
            <wp:extent cx="5943600" cy="3133725"/>
            <wp:effectExtent l="0" t="0" r="0" b="9525"/>
            <wp:docPr id="1654507404" name="Picture 1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507404" name="Picture 1" descr="A map of the united state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139" b="16632"/>
                    <a:stretch/>
                  </pic:blipFill>
                  <pic:spPr bwMode="auto">
                    <a:xfrm>
                      <a:off x="0" y="0"/>
                      <a:ext cx="5943600" cy="3133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F1C1E9" w14:textId="77777777" w:rsidR="00C02E31" w:rsidRPr="00144855" w:rsidRDefault="00F867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ption: US map with MUAs color coded by MUA score</w:t>
      </w:r>
    </w:p>
    <w:p w14:paraId="359DC468" w14:textId="77777777" w:rsidR="00144855" w:rsidRDefault="00144855">
      <w:pPr>
        <w:spacing w:after="160" w:line="259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br w:type="page"/>
      </w:r>
    </w:p>
    <w:p w14:paraId="42F447E0" w14:textId="32746043" w:rsidR="00866BDB" w:rsidRDefault="00384A0A" w:rsidP="00866BDB">
      <w:pPr>
        <w:pStyle w:val="NormalWeb"/>
        <w:rPr>
          <w:noProof/>
        </w:rPr>
      </w:pPr>
      <w:bookmarkStart w:id="0" w:name="_GoBack"/>
      <w:bookmarkEnd w:id="0"/>
      <w:r>
        <w:lastRenderedPageBreak/>
        <w:t>A</w:t>
      </w:r>
      <w:r w:rsidR="00C02E31">
        <w:t>2</w:t>
      </w:r>
      <w:r w:rsidRPr="004E6134">
        <w:t xml:space="preserve">. </w:t>
      </w:r>
      <w:r>
        <w:t>Geographically w</w:t>
      </w:r>
      <w:r w:rsidRPr="004E6134">
        <w:t xml:space="preserve">eighted MUA scores </w:t>
      </w:r>
      <w:r>
        <w:t xml:space="preserve">within </w:t>
      </w:r>
      <w:r w:rsidRPr="004E6134">
        <w:t>MS</w:t>
      </w:r>
      <w:r w:rsidR="00866BDB">
        <w:t>A</w:t>
      </w:r>
    </w:p>
    <w:p w14:paraId="307626EE" w14:textId="5FA84D16" w:rsidR="00384A0A" w:rsidRDefault="000E2E40" w:rsidP="00144855">
      <w:pPr>
        <w:pStyle w:val="NormalWeb"/>
      </w:pPr>
      <w:r>
        <w:rPr>
          <w:noProof/>
        </w:rPr>
        <w:drawing>
          <wp:inline distT="0" distB="0" distL="0" distR="0" wp14:anchorId="56A237B5" wp14:editId="4A2CA0E0">
            <wp:extent cx="5943600" cy="4592955"/>
            <wp:effectExtent l="0" t="0" r="0" b="0"/>
            <wp:docPr id="778025730" name="Picture 2" descr="A map of the united states with different colored squa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025730" name="Picture 2" descr="A map of the united states with different colored square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04809" w14:textId="77777777" w:rsidR="00384A0A" w:rsidRPr="004E6134" w:rsidRDefault="00384A0A" w:rsidP="00384A0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ption: US map with MSAs color coded by weighted MUA </w:t>
      </w:r>
      <w:commentRangeStart w:id="1"/>
      <w:r>
        <w:rPr>
          <w:rFonts w:ascii="Times New Roman" w:hAnsi="Times New Roman" w:cs="Times New Roman"/>
        </w:rPr>
        <w:t>score</w:t>
      </w:r>
      <w:commentRangeEnd w:id="1"/>
      <w:r w:rsidR="00866BDB">
        <w:rPr>
          <w:rStyle w:val="CommentReference"/>
        </w:rPr>
        <w:commentReference w:id="1"/>
      </w:r>
      <w:r w:rsidR="00866BDB">
        <w:rPr>
          <w:rFonts w:ascii="Times New Roman" w:hAnsi="Times New Roman" w:cs="Times New Roman"/>
        </w:rPr>
        <w:t xml:space="preserve">. </w:t>
      </w:r>
    </w:p>
    <w:p w14:paraId="4E98575D" w14:textId="77777777" w:rsidR="00384A0A" w:rsidRDefault="00384A0A" w:rsidP="00767622">
      <w:pPr>
        <w:spacing w:line="480" w:lineRule="auto"/>
        <w:rPr>
          <w:rFonts w:ascii="Times New Roman" w:hAnsi="Times New Roman" w:cs="Times New Roman"/>
        </w:rPr>
      </w:pPr>
    </w:p>
    <w:p w14:paraId="455C594F" w14:textId="18E97CC5" w:rsidR="00384A0A" w:rsidRPr="00756D7F" w:rsidRDefault="00384A0A" w:rsidP="00473B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F8678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Pr="00756D7F">
        <w:rPr>
          <w:rFonts w:ascii="Times New Roman" w:hAnsi="Times New Roman" w:cs="Times New Roman"/>
        </w:rPr>
        <w:t>Total number of nurses by nursing occupation (2017-2022)</w:t>
      </w:r>
    </w:p>
    <w:tbl>
      <w:tblPr>
        <w:tblW w:w="8196" w:type="dxa"/>
        <w:tblLook w:val="04A0" w:firstRow="1" w:lastRow="0" w:firstColumn="1" w:lastColumn="0" w:noHBand="0" w:noVBand="1"/>
      </w:tblPr>
      <w:tblGrid>
        <w:gridCol w:w="1009"/>
        <w:gridCol w:w="1219"/>
        <w:gridCol w:w="1310"/>
        <w:gridCol w:w="1043"/>
        <w:gridCol w:w="1443"/>
        <w:gridCol w:w="996"/>
        <w:gridCol w:w="1176"/>
      </w:tblGrid>
      <w:tr w:rsidR="00767622" w:rsidRPr="00756D7F" w14:paraId="71C3C7DB" w14:textId="77777777" w:rsidTr="00384A0A">
        <w:trPr>
          <w:trHeight w:val="588"/>
        </w:trPr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1354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813903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N (Only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74E41C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rse anesthetist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5FE39B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rse midwife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AB9E8E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rse practitioner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EE80FB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PR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D6FD65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l RN</w:t>
            </w:r>
          </w:p>
        </w:tc>
      </w:tr>
      <w:tr w:rsidR="00767622" w:rsidRPr="00756D7F" w14:paraId="170D2A3C" w14:textId="77777777" w:rsidTr="00384A0A">
        <w:trPr>
          <w:trHeight w:val="288"/>
        </w:trPr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D7174A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A5601B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633,980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64A6C8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,180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5EF843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710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66DF43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,78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8FB44E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,67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04D932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779,650</w:t>
            </w:r>
          </w:p>
        </w:tc>
      </w:tr>
      <w:tr w:rsidR="00767622" w:rsidRPr="00756D7F" w14:paraId="4DAB2BD4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9F5D1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851B4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661,89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34D1E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,43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252DE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46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1AF64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,37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277A2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,26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44657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816,150</w:t>
            </w:r>
          </w:p>
        </w:tc>
      </w:tr>
      <w:tr w:rsidR="00767622" w:rsidRPr="00756D7F" w14:paraId="2BF88E9C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D5502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30446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687,31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79D0A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,59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05789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11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AE082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,05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3CED7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,75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2F25C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851,060</w:t>
            </w:r>
          </w:p>
        </w:tc>
      </w:tr>
      <w:tr w:rsidR="00767622" w:rsidRPr="00756D7F" w14:paraId="04C58ED5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3D2AE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65F83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745,91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AF9A3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,41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479BEA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43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50E3E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,06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016C5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,90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2670E3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928,810</w:t>
            </w:r>
          </w:p>
        </w:tc>
      </w:tr>
      <w:tr w:rsidR="00767622" w:rsidRPr="00756D7F" w14:paraId="2249C5F5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5371B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FC35A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857,18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6248B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,86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4C1F5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27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1CF8F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,23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48F05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,36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F8622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053,540</w:t>
            </w:r>
          </w:p>
        </w:tc>
      </w:tr>
      <w:tr w:rsidR="00767622" w:rsidRPr="00756D7F" w14:paraId="290AC7C7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C084C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6F93E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906,84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48AC1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,62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BE6AF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53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D6F84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,28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BC750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5,43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A1B6C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122,270</w:t>
            </w:r>
          </w:p>
        </w:tc>
      </w:tr>
      <w:tr w:rsidR="00767622" w:rsidRPr="00756D7F" w14:paraId="26CBC4CA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EEEB4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84392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951,96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527E0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,52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76091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25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06A41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,65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8EF57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,42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2D17E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181,380</w:t>
            </w:r>
          </w:p>
        </w:tc>
      </w:tr>
      <w:tr w:rsidR="00767622" w:rsidRPr="00756D7F" w14:paraId="6371E56B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93014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66008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982,28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EFAFB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,57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F5491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93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BE8F0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,6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403BF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1,10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097F2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233,380</w:t>
            </w:r>
          </w:p>
        </w:tc>
      </w:tr>
      <w:tr w:rsidR="00767622" w:rsidRPr="00756D7F" w14:paraId="6F14761C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B3727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FA19E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986,50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80B0F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,96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CFE11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12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B8DD2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,28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C7B3D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,36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0DE14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246,860</w:t>
            </w:r>
          </w:p>
        </w:tc>
      </w:tr>
      <w:tr w:rsidR="00767622" w:rsidRPr="00756D7F" w14:paraId="1263F2E4" w14:textId="77777777" w:rsidTr="00384A0A">
        <w:trPr>
          <w:trHeight w:val="288"/>
        </w:trPr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40FFF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6A558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047,530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1F69E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,950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3EB01D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750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72288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,690</w:t>
            </w:r>
          </w:p>
        </w:tc>
        <w:tc>
          <w:tcPr>
            <w:tcW w:w="9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F45CAD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6,390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942534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333,920</w:t>
            </w:r>
          </w:p>
        </w:tc>
      </w:tr>
      <w:tr w:rsidR="00767622" w:rsidRPr="00756D7F" w14:paraId="51DE38EE" w14:textId="77777777" w:rsidTr="00384A0A">
        <w:trPr>
          <w:trHeight w:val="300"/>
        </w:trPr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D4BF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2022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548A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072,700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11F8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,540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16C8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95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DFA2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8,23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0FC3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,72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7160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385,420</w:t>
            </w:r>
          </w:p>
        </w:tc>
      </w:tr>
      <w:tr w:rsidR="00767622" w:rsidRPr="00756D7F" w14:paraId="715F75CC" w14:textId="77777777" w:rsidTr="00384A0A">
        <w:trPr>
          <w:trHeight w:val="288"/>
        </w:trPr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E01F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10C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76C2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AB72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0C62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C885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63A5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76371089" w14:textId="77777777" w:rsidR="00473B78" w:rsidRDefault="00BD0719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BD0719">
        <w:rPr>
          <w:rFonts w:ascii="Times New Roman" w:hAnsi="Times New Roman" w:cs="Times New Roman"/>
          <w:color w:val="222222"/>
          <w:shd w:val="clear" w:color="auto" w:fill="FFFFFF"/>
        </w:rPr>
        <w:t xml:space="preserve">Table shows </w:t>
      </w:r>
      <w:r>
        <w:rPr>
          <w:rFonts w:ascii="Times New Roman" w:hAnsi="Times New Roman" w:cs="Times New Roman"/>
          <w:color w:val="222222"/>
          <w:shd w:val="clear" w:color="auto" w:fill="FFFFFF"/>
        </w:rPr>
        <w:t>a</w:t>
      </w:r>
      <w:r w:rsidRPr="00BD0719">
        <w:rPr>
          <w:rFonts w:ascii="Times New Roman" w:hAnsi="Times New Roman" w:cs="Times New Roman"/>
          <w:color w:val="222222"/>
          <w:shd w:val="clear" w:color="auto" w:fill="FFFFFF"/>
        </w:rPr>
        <w:t xml:space="preserve">ll 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the total number of nurses with a </w:t>
      </w:r>
      <w:r w:rsidRPr="00BD0719">
        <w:rPr>
          <w:rFonts w:ascii="Times New Roman" w:hAnsi="Times New Roman" w:cs="Times New Roman"/>
          <w:color w:val="222222"/>
          <w:shd w:val="clear" w:color="auto" w:fill="FFFFFF"/>
        </w:rPr>
        <w:t>consistent growth from 2012 to 2022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for all areas, including metropolitan and nonmetropolitan areas. </w:t>
      </w:r>
    </w:p>
    <w:p w14:paraId="39825AAC" w14:textId="77777777" w:rsidR="00BD0719" w:rsidRDefault="00BD0719">
      <w:pPr>
        <w:rPr>
          <w:rFonts w:ascii="Times New Roman" w:hAnsi="Times New Roman" w:cs="Times New Roman"/>
        </w:rPr>
      </w:pPr>
    </w:p>
    <w:p w14:paraId="58DD388C" w14:textId="77777777" w:rsidR="00BD0719" w:rsidRDefault="00BD0719">
      <w:pPr>
        <w:rPr>
          <w:rFonts w:ascii="Times New Roman" w:hAnsi="Times New Roman" w:cs="Times New Roman"/>
        </w:rPr>
      </w:pPr>
    </w:p>
    <w:p w14:paraId="39CF3850" w14:textId="77777777" w:rsidR="00BD0719" w:rsidRPr="00BD0719" w:rsidRDefault="00BD0719">
      <w:pPr>
        <w:rPr>
          <w:rFonts w:ascii="Times New Roman" w:hAnsi="Times New Roman" w:cs="Times New Roman"/>
        </w:rPr>
      </w:pPr>
    </w:p>
    <w:tbl>
      <w:tblPr>
        <w:tblW w:w="8196" w:type="dxa"/>
        <w:tblLook w:val="04A0" w:firstRow="1" w:lastRow="0" w:firstColumn="1" w:lastColumn="0" w:noHBand="0" w:noVBand="1"/>
      </w:tblPr>
      <w:tblGrid>
        <w:gridCol w:w="1009"/>
        <w:gridCol w:w="1219"/>
        <w:gridCol w:w="1310"/>
        <w:gridCol w:w="1043"/>
        <w:gridCol w:w="1443"/>
        <w:gridCol w:w="996"/>
        <w:gridCol w:w="1176"/>
      </w:tblGrid>
      <w:tr w:rsidR="00767622" w:rsidRPr="00756D7F" w14:paraId="4AADE978" w14:textId="77777777" w:rsidTr="00384A0A">
        <w:trPr>
          <w:trHeight w:val="300"/>
        </w:trPr>
        <w:tc>
          <w:tcPr>
            <w:tcW w:w="819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2CA7" w14:textId="506449E9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8678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56D7F">
              <w:rPr>
                <w:rFonts w:ascii="Times New Roman" w:hAnsi="Times New Roman" w:cs="Times New Roman"/>
              </w:rPr>
              <w:t>Total number of nurses by nursing occupation in nonmetropolitan areas (201</w:t>
            </w:r>
            <w:r w:rsidR="00BD0719">
              <w:rPr>
                <w:rFonts w:ascii="Times New Roman" w:hAnsi="Times New Roman" w:cs="Times New Roman"/>
              </w:rPr>
              <w:t>2</w:t>
            </w:r>
            <w:r w:rsidRPr="00756D7F">
              <w:rPr>
                <w:rFonts w:ascii="Times New Roman" w:hAnsi="Times New Roman" w:cs="Times New Roman"/>
              </w:rPr>
              <w:t>-2022)</w:t>
            </w:r>
          </w:p>
        </w:tc>
      </w:tr>
      <w:tr w:rsidR="00767622" w:rsidRPr="00756D7F" w14:paraId="756F2CF2" w14:textId="77777777" w:rsidTr="00384A0A">
        <w:trPr>
          <w:trHeight w:val="588"/>
        </w:trPr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8287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B63807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N (Only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904D38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rse anesthetist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EF2DAC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rse midwife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B7C82B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rse practitioner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870BAA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PR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D73DEA" w14:textId="77777777" w:rsidR="00767622" w:rsidRPr="00756D7F" w:rsidRDefault="00767622" w:rsidP="00384A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l RN</w:t>
            </w:r>
          </w:p>
        </w:tc>
      </w:tr>
      <w:tr w:rsidR="00767622" w:rsidRPr="00756D7F" w14:paraId="21DB282C" w14:textId="77777777" w:rsidTr="00384A0A">
        <w:trPr>
          <w:trHeight w:val="288"/>
        </w:trPr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1C3254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C3A870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,710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21CE6B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270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F8B0C5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A23D80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,54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1E195D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,84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BFD1A9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1,550</w:t>
            </w:r>
          </w:p>
        </w:tc>
      </w:tr>
      <w:tr w:rsidR="00767622" w:rsidRPr="00756D7F" w14:paraId="5DCF66BB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0E969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761A6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,55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9E491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46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23830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2550B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,22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55080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,68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E1F9C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2,230</w:t>
            </w:r>
          </w:p>
        </w:tc>
      </w:tr>
      <w:tr w:rsidR="00767622" w:rsidRPr="00756D7F" w14:paraId="62FCC3BF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50393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710F7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,38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2C997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39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C9B6C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33190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,43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1250C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82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71EFE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4,200</w:t>
            </w:r>
          </w:p>
        </w:tc>
      </w:tr>
      <w:tr w:rsidR="00767622" w:rsidRPr="00756D7F" w14:paraId="2E77D964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E6F8C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A1CAE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3,59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B42B7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B1191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DAC29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,59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27B7C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56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80EAD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9,150</w:t>
            </w:r>
          </w:p>
        </w:tc>
      </w:tr>
      <w:tr w:rsidR="00767622" w:rsidRPr="00756D7F" w14:paraId="2625E036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BA34D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48FDF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5,27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0421D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19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54627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10423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,35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86E82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,54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4491E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,810</w:t>
            </w:r>
          </w:p>
        </w:tc>
      </w:tr>
      <w:tr w:rsidR="00767622" w:rsidRPr="00756D7F" w14:paraId="7CA14F9D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74911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AD5AA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4,86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38EFC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40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1242D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5A8E5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,79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D04CC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,19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DFB5E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4,050</w:t>
            </w:r>
          </w:p>
        </w:tc>
      </w:tr>
      <w:tr w:rsidR="00767622" w:rsidRPr="00756D7F" w14:paraId="6913EC5A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82DA6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C1DA2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9,80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9B201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05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ECE9F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95FB5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,03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99A91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,08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B713C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0,880</w:t>
            </w:r>
          </w:p>
        </w:tc>
      </w:tr>
      <w:tr w:rsidR="00767622" w:rsidRPr="00756D7F" w14:paraId="53828C1D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F2591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10298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,60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D4FAB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20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633C7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D3F46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,65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11C13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,85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ECEDB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0,450</w:t>
            </w:r>
          </w:p>
        </w:tc>
      </w:tr>
      <w:tr w:rsidR="00767622" w:rsidRPr="00756D7F" w14:paraId="70ECFC8D" w14:textId="77777777" w:rsidTr="00384A0A">
        <w:trPr>
          <w:trHeight w:val="288"/>
        </w:trPr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6053B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39A53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2,99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43F97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11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84ABC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8080E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08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9E15F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,19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7BCA5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,180</w:t>
            </w:r>
          </w:p>
        </w:tc>
      </w:tr>
      <w:tr w:rsidR="00767622" w:rsidRPr="00756D7F" w14:paraId="25D960A7" w14:textId="77777777" w:rsidTr="00384A0A">
        <w:trPr>
          <w:trHeight w:val="288"/>
        </w:trPr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19BBE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09EDE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1,950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3B7221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350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9640C5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F84CE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,040</w:t>
            </w:r>
          </w:p>
        </w:tc>
        <w:tc>
          <w:tcPr>
            <w:tcW w:w="9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D6B85D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,390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6BA657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0,340</w:t>
            </w:r>
          </w:p>
        </w:tc>
      </w:tr>
      <w:tr w:rsidR="00767622" w:rsidRPr="00756D7F" w14:paraId="3BAA3EAD" w14:textId="77777777" w:rsidTr="00384A0A">
        <w:trPr>
          <w:trHeight w:val="300"/>
        </w:trPr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A2B0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005E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,270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0C75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400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DD70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F1F9" w14:textId="77777777" w:rsidR="00767622" w:rsidRPr="00756D7F" w:rsidRDefault="00767622" w:rsidP="00384A0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,87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A099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,30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B778" w14:textId="77777777" w:rsidR="00767622" w:rsidRPr="00756D7F" w:rsidRDefault="00767622" w:rsidP="00384A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6D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0,570</w:t>
            </w:r>
          </w:p>
        </w:tc>
      </w:tr>
    </w:tbl>
    <w:p w14:paraId="0D3342A6" w14:textId="77777777" w:rsidR="00BD0719" w:rsidRDefault="00BD0719">
      <w:pPr>
        <w:rPr>
          <w:rFonts w:ascii="Arial" w:hAnsi="Arial" w:cs="Arial"/>
          <w:color w:val="000000"/>
          <w:shd w:val="clear" w:color="auto" w:fill="FFFFFF"/>
        </w:rPr>
      </w:pPr>
    </w:p>
    <w:p w14:paraId="02909EF1" w14:textId="77777777" w:rsidR="009A3E49" w:rsidRPr="00BD0719" w:rsidRDefault="00BD07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 xml:space="preserve">Table shows the total number of nurses in non-metropolitan areas for years 2012 to 2022, showing that there has been an increase of </w:t>
      </w:r>
      <w:r w:rsidRPr="00BD0719">
        <w:rPr>
          <w:rFonts w:ascii="Times New Roman" w:hAnsi="Times New Roman" w:cs="Times New Roman"/>
          <w:color w:val="000000"/>
          <w:shd w:val="clear" w:color="auto" w:fill="FFFFFF"/>
        </w:rPr>
        <w:t xml:space="preserve">APRNs in nonmetropolitan areas,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however there has been a decrease in </w:t>
      </w:r>
      <w:r w:rsidRPr="00BD0719">
        <w:rPr>
          <w:rFonts w:ascii="Times New Roman" w:hAnsi="Times New Roman" w:cs="Times New Roman"/>
          <w:color w:val="000000"/>
          <w:shd w:val="clear" w:color="auto" w:fill="FFFFFF"/>
        </w:rPr>
        <w:t>RNs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</w:p>
    <w:sectPr w:rsidR="009A3E49" w:rsidRPr="00BD0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Brielle Ruscitti" w:date="2024-11-26T12:49:00Z" w:initials="BR">
    <w:p w14:paraId="5555197D" w14:textId="77777777" w:rsidR="00866BDB" w:rsidRDefault="00866BDB">
      <w:pPr>
        <w:pStyle w:val="CommentText"/>
      </w:pPr>
      <w:r>
        <w:rPr>
          <w:rStyle w:val="CommentReference"/>
        </w:rPr>
        <w:annotationRef/>
      </w:r>
      <w:r>
        <w:t>Kaili to add caption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555197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55197D" w16cid:durableId="2AF0425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ielle Ruscitti">
    <w15:presenceInfo w15:providerId="AD" w15:userId="S-1-5-21-602162358-1993962763-839522115-2776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622"/>
    <w:rsid w:val="000E2E40"/>
    <w:rsid w:val="00144855"/>
    <w:rsid w:val="001A1866"/>
    <w:rsid w:val="001E1F99"/>
    <w:rsid w:val="00202F3E"/>
    <w:rsid w:val="002B59C1"/>
    <w:rsid w:val="002C5CB2"/>
    <w:rsid w:val="002F416E"/>
    <w:rsid w:val="003023C4"/>
    <w:rsid w:val="00384A0A"/>
    <w:rsid w:val="003F55C1"/>
    <w:rsid w:val="00473B78"/>
    <w:rsid w:val="00767622"/>
    <w:rsid w:val="00866BDB"/>
    <w:rsid w:val="009A3E49"/>
    <w:rsid w:val="00BD0719"/>
    <w:rsid w:val="00C02E31"/>
    <w:rsid w:val="00DE12EF"/>
    <w:rsid w:val="00E802F0"/>
    <w:rsid w:val="00F3046F"/>
    <w:rsid w:val="00F8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48347C"/>
  <w15:chartTrackingRefBased/>
  <w15:docId w15:val="{ACAB324E-1658-4D61-AD18-52BA8B536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7622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2E3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B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BDB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66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B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BDB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BDB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2F416E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4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microsoft.com/office/2011/relationships/people" Target="people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lle Ruscitti</dc:creator>
  <cp:keywords/>
  <dc:description/>
  <cp:lastModifiedBy>Brielle Ruscitti</cp:lastModifiedBy>
  <cp:revision>2</cp:revision>
  <dcterms:created xsi:type="dcterms:W3CDTF">2024-11-27T16:50:00Z</dcterms:created>
  <dcterms:modified xsi:type="dcterms:W3CDTF">2024-11-27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2af194dd7434e999eb9958655b44d1016aa6b9e41afa81773b477e79c03f93</vt:lpwstr>
  </property>
</Properties>
</file>